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277" w:type="pct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3812"/>
        <w:gridCol w:w="2339"/>
      </w:tblGrid>
      <w:tr w:rsidR="00FC0762" w14:paraId="65359974" w14:textId="77777777" w:rsidTr="00FC0762">
        <w:trPr>
          <w:gridAfter w:val="2"/>
          <w:wAfter w:w="3850" w:type="pct"/>
          <w:trHeight w:val="484"/>
        </w:trPr>
        <w:tc>
          <w:tcPr>
            <w:tcW w:w="11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F9AE3" w14:textId="281C4F35" w:rsidR="00FC0762" w:rsidRDefault="00F5369D" w:rsidP="001420E3">
            <w:r>
              <w:t xml:space="preserve"> </w:t>
            </w:r>
            <w:r w:rsidR="00FC0762">
              <w:t>PubMed</w:t>
            </w:r>
          </w:p>
        </w:tc>
      </w:tr>
      <w:tr w:rsidR="00FC0762" w14:paraId="74EAEE45" w14:textId="77777777" w:rsidTr="00FC0762">
        <w:trPr>
          <w:trHeight w:val="506"/>
        </w:trPr>
        <w:tc>
          <w:tcPr>
            <w:tcW w:w="11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CF0AC" w14:textId="77777777" w:rsidR="00FC0762" w:rsidRDefault="00FC0762" w:rsidP="001420E3">
            <w:r>
              <w:rPr>
                <w:rFonts w:ascii="Cambria" w:eastAsia="Cambria" w:hAnsi="Cambria" w:cs="Cambria"/>
                <w:i/>
                <w:iCs/>
              </w:rPr>
              <w:t>Concepts</w:t>
            </w:r>
          </w:p>
        </w:tc>
        <w:tc>
          <w:tcPr>
            <w:tcW w:w="2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B9E827" w14:textId="77777777" w:rsidR="00FC0762" w:rsidRPr="002D745B" w:rsidRDefault="00FC0762" w:rsidP="001420E3">
            <w:r>
              <w:t>UV</w:t>
            </w:r>
          </w:p>
        </w:tc>
        <w:tc>
          <w:tcPr>
            <w:tcW w:w="14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BE8B3" w14:textId="77777777" w:rsidR="00FC0762" w:rsidRPr="002D745B" w:rsidRDefault="00FC0762" w:rsidP="001420E3">
            <w:r>
              <w:t>addiction</w:t>
            </w:r>
          </w:p>
        </w:tc>
      </w:tr>
      <w:tr w:rsidR="00FC0762" w14:paraId="498BCB48" w14:textId="77777777" w:rsidTr="00FC0762">
        <w:trPr>
          <w:trHeight w:val="1015"/>
        </w:trPr>
        <w:tc>
          <w:tcPr>
            <w:tcW w:w="11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3C5B3" w14:textId="77777777" w:rsidR="00FC0762" w:rsidRDefault="00FC0762" w:rsidP="001420E3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Entry Terms and Keywords</w:t>
            </w:r>
          </w:p>
          <w:p w14:paraId="38844EF3" w14:textId="77777777" w:rsidR="00FC0762" w:rsidRDefault="00FC0762" w:rsidP="001420E3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(Title/Abstract)</w:t>
            </w:r>
          </w:p>
        </w:tc>
        <w:tc>
          <w:tcPr>
            <w:tcW w:w="2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D5A1E9" w14:textId="77777777" w:rsidR="00FC0762" w:rsidRDefault="00FC0762" w:rsidP="001420E3">
            <w:r>
              <w:t>“Ultraviolet Ray</w:t>
            </w:r>
            <w:proofErr w:type="gramStart"/>
            <w:r>
              <w:t>*”[</w:t>
            </w:r>
            <w:proofErr w:type="spellStart"/>
            <w:proofErr w:type="gramEnd"/>
            <w:r>
              <w:t>tiab</w:t>
            </w:r>
            <w:proofErr w:type="spellEnd"/>
            <w:r>
              <w:t>] OR</w:t>
            </w:r>
          </w:p>
          <w:p w14:paraId="0CB13520" w14:textId="77777777" w:rsidR="00FC0762" w:rsidRDefault="00FC0762" w:rsidP="001420E3">
            <w:r>
              <w:t>“Ultra Violet Ray</w:t>
            </w:r>
            <w:proofErr w:type="gramStart"/>
            <w:r>
              <w:t>*”[</w:t>
            </w:r>
            <w:proofErr w:type="spellStart"/>
            <w:proofErr w:type="gramEnd"/>
            <w:r>
              <w:t>tiab</w:t>
            </w:r>
            <w:proofErr w:type="spellEnd"/>
            <w:r>
              <w:t>] OR</w:t>
            </w:r>
          </w:p>
          <w:p w14:paraId="054FB910" w14:textId="77777777" w:rsidR="00FC0762" w:rsidRDefault="00FC0762" w:rsidP="001420E3">
            <w:r>
              <w:t xml:space="preserve">“UV </w:t>
            </w:r>
            <w:proofErr w:type="gramStart"/>
            <w:r>
              <w:t>Light”[</w:t>
            </w:r>
            <w:proofErr w:type="spellStart"/>
            <w:proofErr w:type="gramEnd"/>
            <w:r>
              <w:t>tiab</w:t>
            </w:r>
            <w:proofErr w:type="spellEnd"/>
            <w:r>
              <w:t>] OR</w:t>
            </w:r>
          </w:p>
          <w:p w14:paraId="5E7B4346" w14:textId="77777777" w:rsidR="00FC0762" w:rsidRDefault="00FC0762" w:rsidP="001420E3">
            <w:r>
              <w:t>“Actinic Ray</w:t>
            </w:r>
            <w:proofErr w:type="gramStart"/>
            <w:r>
              <w:t>*”[</w:t>
            </w:r>
            <w:proofErr w:type="spellStart"/>
            <w:proofErr w:type="gramEnd"/>
            <w:r>
              <w:t>tiab</w:t>
            </w:r>
            <w:proofErr w:type="spellEnd"/>
            <w:r>
              <w:t>] OR</w:t>
            </w:r>
          </w:p>
          <w:p w14:paraId="39D0B191" w14:textId="77777777" w:rsidR="00FC0762" w:rsidRDefault="00FC0762" w:rsidP="001420E3">
            <w:r>
              <w:t>“Ultraviolet Light</w:t>
            </w:r>
            <w:proofErr w:type="gramStart"/>
            <w:r>
              <w:t>*”[</w:t>
            </w:r>
            <w:proofErr w:type="spellStart"/>
            <w:proofErr w:type="gramEnd"/>
            <w:r>
              <w:t>tiab</w:t>
            </w:r>
            <w:proofErr w:type="spellEnd"/>
            <w:r>
              <w:t>] OR</w:t>
            </w:r>
          </w:p>
          <w:p w14:paraId="1638D90D" w14:textId="77777777" w:rsidR="00FC0762" w:rsidRDefault="00FC0762" w:rsidP="001420E3">
            <w:r>
              <w:t>“UV Radiation</w:t>
            </w:r>
            <w:proofErr w:type="gramStart"/>
            <w:r>
              <w:t>*”[</w:t>
            </w:r>
            <w:proofErr w:type="spellStart"/>
            <w:proofErr w:type="gramEnd"/>
            <w:r>
              <w:t>tiab</w:t>
            </w:r>
            <w:proofErr w:type="spellEnd"/>
            <w:r>
              <w:t>] OR</w:t>
            </w:r>
          </w:p>
          <w:p w14:paraId="1DEB853E" w14:textId="77777777" w:rsidR="00FC0762" w:rsidRDefault="00FC0762" w:rsidP="001420E3">
            <w:r>
              <w:t>“Ultraviolet Radiation</w:t>
            </w:r>
            <w:proofErr w:type="gramStart"/>
            <w:r>
              <w:t>*”[</w:t>
            </w:r>
            <w:proofErr w:type="spellStart"/>
            <w:proofErr w:type="gramEnd"/>
            <w:r>
              <w:t>tiab</w:t>
            </w:r>
            <w:proofErr w:type="spellEnd"/>
            <w:r>
              <w:t>] OR</w:t>
            </w:r>
          </w:p>
          <w:p w14:paraId="6F6353DE" w14:textId="77777777" w:rsidR="00FC0762" w:rsidRDefault="00FC0762" w:rsidP="001420E3">
            <w:r>
              <w:t>“Ultraviolet Black Light</w:t>
            </w:r>
            <w:proofErr w:type="gramStart"/>
            <w:r>
              <w:t>*”[</w:t>
            </w:r>
            <w:proofErr w:type="spellStart"/>
            <w:proofErr w:type="gramEnd"/>
            <w:r>
              <w:t>tiab</w:t>
            </w:r>
            <w:proofErr w:type="spellEnd"/>
            <w:r>
              <w:t>] OR</w:t>
            </w:r>
          </w:p>
          <w:p w14:paraId="50955C44" w14:textId="77777777" w:rsidR="00FC0762" w:rsidRDefault="00FC0762" w:rsidP="001420E3">
            <w:r w:rsidRPr="00433CFF">
              <w:t>Sunshine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 OR</w:t>
            </w:r>
          </w:p>
          <w:p w14:paraId="0D0176D8" w14:textId="77777777" w:rsidR="00FC0762" w:rsidRDefault="00FC0762" w:rsidP="001420E3">
            <w:r>
              <w:t>Sunlight[</w:t>
            </w:r>
            <w:proofErr w:type="spellStart"/>
            <w:r>
              <w:t>tiab</w:t>
            </w:r>
            <w:proofErr w:type="spellEnd"/>
            <w:r>
              <w:t>] OR</w:t>
            </w:r>
          </w:p>
          <w:p w14:paraId="0C3903A7" w14:textId="77777777" w:rsidR="00FC0762" w:rsidRDefault="00FC0762" w:rsidP="001420E3">
            <w:r>
              <w:t xml:space="preserve">“sun </w:t>
            </w:r>
            <w:proofErr w:type="gramStart"/>
            <w:r>
              <w:t>shine”[</w:t>
            </w:r>
            <w:proofErr w:type="spellStart"/>
            <w:proofErr w:type="gramEnd"/>
            <w:r>
              <w:t>tiab</w:t>
            </w:r>
            <w:proofErr w:type="spellEnd"/>
            <w:r>
              <w:t>] OR</w:t>
            </w:r>
          </w:p>
          <w:p w14:paraId="024DE694" w14:textId="77777777" w:rsidR="00FC0762" w:rsidRDefault="00FC0762" w:rsidP="001420E3">
            <w:r>
              <w:t xml:space="preserve">“sun </w:t>
            </w:r>
            <w:proofErr w:type="gramStart"/>
            <w:r>
              <w:t>light”[</w:t>
            </w:r>
            <w:proofErr w:type="spellStart"/>
            <w:proofErr w:type="gramEnd"/>
            <w:r>
              <w:t>tiab</w:t>
            </w:r>
            <w:proofErr w:type="spellEnd"/>
            <w:r>
              <w:t>] OR</w:t>
            </w:r>
          </w:p>
          <w:p w14:paraId="01936521" w14:textId="77777777" w:rsidR="00FC0762" w:rsidRDefault="00FC0762" w:rsidP="001420E3">
            <w:r>
              <w:t>“sun exposure</w:t>
            </w:r>
            <w:proofErr w:type="gramStart"/>
            <w:r>
              <w:t>*”[</w:t>
            </w:r>
            <w:proofErr w:type="spellStart"/>
            <w:proofErr w:type="gramEnd"/>
            <w:r>
              <w:t>tiab</w:t>
            </w:r>
            <w:proofErr w:type="spellEnd"/>
            <w:r>
              <w:t>] OR</w:t>
            </w:r>
          </w:p>
          <w:p w14:paraId="0E9B60A9" w14:textId="77777777" w:rsidR="00FC0762" w:rsidRDefault="00FC0762" w:rsidP="001420E3">
            <w:r>
              <w:t>“UV exposure</w:t>
            </w:r>
            <w:proofErr w:type="gramStart"/>
            <w:r>
              <w:t>*”[</w:t>
            </w:r>
            <w:proofErr w:type="spellStart"/>
            <w:proofErr w:type="gramEnd"/>
            <w:r>
              <w:t>tiab</w:t>
            </w:r>
            <w:proofErr w:type="spellEnd"/>
            <w:r>
              <w:t>] OR</w:t>
            </w:r>
          </w:p>
          <w:p w14:paraId="79D7EA4F" w14:textId="77777777" w:rsidR="00FC0762" w:rsidRDefault="00FC0762" w:rsidP="001420E3">
            <w:r>
              <w:t>“</w:t>
            </w:r>
            <w:proofErr w:type="gramStart"/>
            <w:r>
              <w:t>sunburn”[</w:t>
            </w:r>
            <w:proofErr w:type="spellStart"/>
            <w:proofErr w:type="gramEnd"/>
            <w:r>
              <w:t>tiab</w:t>
            </w:r>
            <w:proofErr w:type="spellEnd"/>
            <w:r>
              <w:t>] OR</w:t>
            </w:r>
          </w:p>
          <w:p w14:paraId="6B44CB3E" w14:textId="77777777" w:rsidR="00FC0762" w:rsidRDefault="00FC0762" w:rsidP="001420E3">
            <w:r>
              <w:t>“</w:t>
            </w:r>
            <w:proofErr w:type="gramStart"/>
            <w:r>
              <w:t>sunburn”[</w:t>
            </w:r>
            <w:proofErr w:type="spellStart"/>
            <w:proofErr w:type="gramEnd"/>
            <w:r>
              <w:t>tiab</w:t>
            </w:r>
            <w:proofErr w:type="spellEnd"/>
            <w:r>
              <w:t>] OR</w:t>
            </w:r>
          </w:p>
          <w:p w14:paraId="3EFB5366" w14:textId="5B09AC3A" w:rsidR="00FC0762" w:rsidRDefault="00FC0762" w:rsidP="001420E3">
            <w:r>
              <w:t>“</w:t>
            </w:r>
            <w:proofErr w:type="gramStart"/>
            <w:r>
              <w:t>Tanning”[</w:t>
            </w:r>
            <w:proofErr w:type="spellStart"/>
            <w:proofErr w:type="gramEnd"/>
            <w:r>
              <w:t>tiab</w:t>
            </w:r>
            <w:proofErr w:type="spellEnd"/>
            <w:r>
              <w:t>] OR</w:t>
            </w:r>
          </w:p>
          <w:p w14:paraId="165DD277" w14:textId="25B9121F" w:rsidR="00FC0762" w:rsidRDefault="00FC0762" w:rsidP="001420E3">
            <w:r>
              <w:t>“</w:t>
            </w:r>
            <w:proofErr w:type="gramStart"/>
            <w:r>
              <w:t>Tan”[</w:t>
            </w:r>
            <w:proofErr w:type="spellStart"/>
            <w:proofErr w:type="gramEnd"/>
            <w:r>
              <w:t>tiab</w:t>
            </w:r>
            <w:proofErr w:type="spellEnd"/>
            <w:r>
              <w:t>]</w:t>
            </w:r>
          </w:p>
          <w:p w14:paraId="4936072E" w14:textId="77777777" w:rsidR="00FC0762" w:rsidRPr="001A7774" w:rsidRDefault="00FC0762" w:rsidP="001420E3"/>
        </w:tc>
        <w:tc>
          <w:tcPr>
            <w:tcW w:w="14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E3AB7" w14:textId="77777777" w:rsidR="00FC0762" w:rsidRDefault="00FC0762" w:rsidP="001420E3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ddictive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] OR</w:t>
            </w:r>
          </w:p>
          <w:p w14:paraId="74DF5180" w14:textId="77777777" w:rsidR="00FC0762" w:rsidRDefault="00FC0762" w:rsidP="001420E3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ddiction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iab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] OR</w:t>
            </w:r>
          </w:p>
          <w:p w14:paraId="36467F3B" w14:textId="77777777" w:rsidR="00FC0762" w:rsidRPr="001A7774" w:rsidRDefault="00FC0762" w:rsidP="001420E3">
            <w:r>
              <w:t>Addicted[</w:t>
            </w:r>
            <w:proofErr w:type="spellStart"/>
            <w:r>
              <w:t>tiab</w:t>
            </w:r>
            <w:proofErr w:type="spellEnd"/>
            <w:r>
              <w:t>] OR</w:t>
            </w:r>
          </w:p>
        </w:tc>
      </w:tr>
      <w:tr w:rsidR="00FC0762" w14:paraId="32912260" w14:textId="77777777" w:rsidTr="00FC0762">
        <w:trPr>
          <w:trHeight w:val="484"/>
        </w:trPr>
        <w:tc>
          <w:tcPr>
            <w:tcW w:w="11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262A0" w14:textId="77777777" w:rsidR="00FC0762" w:rsidRDefault="00FC0762" w:rsidP="001420E3">
            <w:pPr>
              <w:rPr>
                <w:rFonts w:ascii="Cambria" w:eastAsia="Cambria" w:hAnsi="Cambria" w:cs="Cambria"/>
              </w:rPr>
            </w:pPr>
            <w:proofErr w:type="spellStart"/>
            <w:r>
              <w:rPr>
                <w:rFonts w:ascii="Cambria" w:eastAsia="Cambria" w:hAnsi="Cambria" w:cs="Cambria"/>
              </w:rPr>
              <w:t>MeSH</w:t>
            </w:r>
            <w:proofErr w:type="spellEnd"/>
          </w:p>
          <w:p w14:paraId="5D8E42F4" w14:textId="77777777" w:rsidR="00FC0762" w:rsidRDefault="00FC0762" w:rsidP="001420E3">
            <w:r>
              <w:rPr>
                <w:rFonts w:ascii="Cambria" w:eastAsia="Cambria" w:hAnsi="Cambria" w:cs="Cambria"/>
              </w:rPr>
              <w:t>(Medical Subject Headings)</w:t>
            </w:r>
          </w:p>
        </w:tc>
        <w:tc>
          <w:tcPr>
            <w:tcW w:w="2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AB78A3" w14:textId="77777777" w:rsidR="00FC0762" w:rsidRDefault="00FC0762" w:rsidP="001420E3">
            <w:r w:rsidRPr="00DA58B6">
              <w:t>"Ultraviolet Rays"[Mesh]</w:t>
            </w:r>
            <w:r>
              <w:t xml:space="preserve"> OR</w:t>
            </w:r>
          </w:p>
          <w:p w14:paraId="0E3FD192" w14:textId="77777777" w:rsidR="00FC0762" w:rsidRDefault="00FC0762" w:rsidP="001420E3">
            <w:r w:rsidRPr="008A33F3">
              <w:t>"Sunlight"[Mesh]</w:t>
            </w:r>
            <w:r>
              <w:t xml:space="preserve"> OR</w:t>
            </w:r>
          </w:p>
          <w:p w14:paraId="1FAE5CC9" w14:textId="4CAC04D2" w:rsidR="00FC0762" w:rsidRDefault="00FC0762" w:rsidP="001420E3">
            <w:r w:rsidRPr="00695F52">
              <w:t>"Sunbathing"[Mesh]</w:t>
            </w:r>
            <w:r>
              <w:t xml:space="preserve"> OR</w:t>
            </w:r>
          </w:p>
          <w:p w14:paraId="41578509" w14:textId="7D04552E" w:rsidR="00FC0762" w:rsidRPr="00F03A50" w:rsidRDefault="00FC0762" w:rsidP="001420E3">
            <w:r>
              <w:t>“</w:t>
            </w:r>
            <w:proofErr w:type="gramStart"/>
            <w:r>
              <w:t>Tanning”[</w:t>
            </w:r>
            <w:proofErr w:type="gramEnd"/>
            <w:r>
              <w:t>Mesh]</w:t>
            </w:r>
          </w:p>
        </w:tc>
        <w:tc>
          <w:tcPr>
            <w:tcW w:w="14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7908C" w14:textId="77777777" w:rsidR="00FC0762" w:rsidRPr="005B1C4D" w:rsidRDefault="00FC0762" w:rsidP="001420E3">
            <w:r w:rsidRPr="00F94936">
              <w:t>"Behavior, Addictive"[Mesh]</w:t>
            </w:r>
          </w:p>
        </w:tc>
      </w:tr>
    </w:tbl>
    <w:p w14:paraId="04E09CB6" w14:textId="77777777" w:rsidR="00FC0762" w:rsidRPr="0073656A" w:rsidRDefault="00FC0762" w:rsidP="00FC0762">
      <w:pPr>
        <w:rPr>
          <w:b/>
        </w:rPr>
      </w:pPr>
    </w:p>
    <w:p w14:paraId="37E8B1CF" w14:textId="77777777" w:rsidR="00FC0762" w:rsidRDefault="00FC0762" w:rsidP="00FC0762"/>
    <w:tbl>
      <w:tblPr>
        <w:tblW w:w="4277" w:type="pct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3812"/>
        <w:gridCol w:w="2339"/>
      </w:tblGrid>
      <w:tr w:rsidR="00FC0762" w14:paraId="38FD3565" w14:textId="77777777" w:rsidTr="00FC0762">
        <w:trPr>
          <w:gridAfter w:val="2"/>
          <w:wAfter w:w="3850" w:type="pct"/>
          <w:trHeight w:val="484"/>
        </w:trPr>
        <w:tc>
          <w:tcPr>
            <w:tcW w:w="11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A14CF" w14:textId="77777777" w:rsidR="00FC0762" w:rsidRDefault="00FC0762" w:rsidP="001420E3">
            <w:r>
              <w:t>EMBASE</w:t>
            </w:r>
          </w:p>
        </w:tc>
      </w:tr>
      <w:tr w:rsidR="00FC0762" w14:paraId="2E450D44" w14:textId="77777777" w:rsidTr="00FC0762">
        <w:trPr>
          <w:trHeight w:val="506"/>
        </w:trPr>
        <w:tc>
          <w:tcPr>
            <w:tcW w:w="11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6489E" w14:textId="77777777" w:rsidR="00FC0762" w:rsidRDefault="00FC0762" w:rsidP="001420E3">
            <w:r>
              <w:rPr>
                <w:rFonts w:ascii="Cambria" w:eastAsia="Cambria" w:hAnsi="Cambria" w:cs="Cambria"/>
                <w:i/>
                <w:iCs/>
              </w:rPr>
              <w:t>Concepts</w:t>
            </w:r>
          </w:p>
        </w:tc>
        <w:tc>
          <w:tcPr>
            <w:tcW w:w="2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4CC8F0" w14:textId="77777777" w:rsidR="00FC0762" w:rsidRPr="002D745B" w:rsidRDefault="00FC0762" w:rsidP="001420E3">
            <w:r>
              <w:t>UV</w:t>
            </w:r>
          </w:p>
        </w:tc>
        <w:tc>
          <w:tcPr>
            <w:tcW w:w="14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57C79" w14:textId="77777777" w:rsidR="00FC0762" w:rsidRPr="002D745B" w:rsidRDefault="00FC0762" w:rsidP="001420E3">
            <w:r>
              <w:t>addiction</w:t>
            </w:r>
          </w:p>
        </w:tc>
      </w:tr>
      <w:tr w:rsidR="00FC0762" w14:paraId="087E0889" w14:textId="77777777" w:rsidTr="00FC0762">
        <w:trPr>
          <w:trHeight w:val="1015"/>
        </w:trPr>
        <w:tc>
          <w:tcPr>
            <w:tcW w:w="11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AC558" w14:textId="77777777" w:rsidR="00FC0762" w:rsidRDefault="00FC0762" w:rsidP="001420E3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Entry Terms and Keywords</w:t>
            </w:r>
          </w:p>
          <w:p w14:paraId="60117A10" w14:textId="77777777" w:rsidR="00FC0762" w:rsidRDefault="00FC0762" w:rsidP="001420E3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(Title/Abstract)</w:t>
            </w:r>
          </w:p>
        </w:tc>
        <w:tc>
          <w:tcPr>
            <w:tcW w:w="2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84A164" w14:textId="77777777" w:rsidR="00FC0762" w:rsidRDefault="00FC0762" w:rsidP="001420E3">
            <w:r>
              <w:t>“Ultraviolet Ray*</w:t>
            </w:r>
            <w:proofErr w:type="gramStart"/>
            <w:r>
              <w:t>”: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 xml:space="preserve"> OR</w:t>
            </w:r>
          </w:p>
          <w:p w14:paraId="10302A2F" w14:textId="77777777" w:rsidR="00FC0762" w:rsidRDefault="00FC0762" w:rsidP="001420E3">
            <w:r>
              <w:t>“Ultra Violet Ray*</w:t>
            </w:r>
            <w:proofErr w:type="gramStart"/>
            <w:r>
              <w:t>”: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 xml:space="preserve"> OR</w:t>
            </w:r>
          </w:p>
          <w:p w14:paraId="22CF1109" w14:textId="77777777" w:rsidR="00FC0762" w:rsidRDefault="00FC0762" w:rsidP="001420E3">
            <w:r>
              <w:t>“UV Light</w:t>
            </w:r>
            <w:proofErr w:type="gramStart"/>
            <w:r>
              <w:t>”: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 xml:space="preserve"> OR</w:t>
            </w:r>
          </w:p>
          <w:p w14:paraId="7CCD5670" w14:textId="77777777" w:rsidR="00FC0762" w:rsidRDefault="00FC0762" w:rsidP="001420E3">
            <w:r>
              <w:t>“Actinic Ray*</w:t>
            </w:r>
            <w:proofErr w:type="gramStart"/>
            <w:r>
              <w:t>”: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 xml:space="preserve"> OR</w:t>
            </w:r>
          </w:p>
          <w:p w14:paraId="6C7A1486" w14:textId="77777777" w:rsidR="00FC0762" w:rsidRDefault="00FC0762" w:rsidP="001420E3">
            <w:r>
              <w:t>“Ultraviolet Light*</w:t>
            </w:r>
            <w:proofErr w:type="gramStart"/>
            <w:r>
              <w:t>”: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 xml:space="preserve"> OR</w:t>
            </w:r>
          </w:p>
          <w:p w14:paraId="2272530A" w14:textId="77777777" w:rsidR="00FC0762" w:rsidRDefault="00FC0762" w:rsidP="001420E3">
            <w:r>
              <w:t>“UV Radiation*</w:t>
            </w:r>
            <w:proofErr w:type="gramStart"/>
            <w:r>
              <w:t>”: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 xml:space="preserve"> OR</w:t>
            </w:r>
          </w:p>
          <w:p w14:paraId="16E871F0" w14:textId="77777777" w:rsidR="00FC0762" w:rsidRDefault="00FC0762" w:rsidP="001420E3">
            <w:r>
              <w:t>“Ultraviolet Radiation*</w:t>
            </w:r>
            <w:proofErr w:type="gramStart"/>
            <w:r>
              <w:t>”: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 xml:space="preserve"> OR</w:t>
            </w:r>
          </w:p>
          <w:p w14:paraId="6E67CCB7" w14:textId="77777777" w:rsidR="00FC0762" w:rsidRDefault="00FC0762" w:rsidP="001420E3">
            <w:r>
              <w:lastRenderedPageBreak/>
              <w:t>“Ultraviolet Black Light*</w:t>
            </w:r>
            <w:proofErr w:type="gramStart"/>
            <w:r>
              <w:t>”: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 xml:space="preserve"> OR</w:t>
            </w:r>
          </w:p>
          <w:p w14:paraId="1F258217" w14:textId="77777777" w:rsidR="00FC0762" w:rsidRDefault="00FC0762" w:rsidP="001420E3">
            <w:proofErr w:type="spellStart"/>
            <w:proofErr w:type="gramStart"/>
            <w:r w:rsidRPr="00433CFF">
              <w:t>Sunshine</w:t>
            </w:r>
            <w:r>
              <w:t>:ti</w:t>
            </w:r>
            <w:proofErr w:type="gramEnd"/>
            <w:r>
              <w:t>,ab</w:t>
            </w:r>
            <w:proofErr w:type="spellEnd"/>
            <w:r>
              <w:t xml:space="preserve"> OR</w:t>
            </w:r>
          </w:p>
          <w:p w14:paraId="7CFC7EB3" w14:textId="77777777" w:rsidR="00FC0762" w:rsidRDefault="00FC0762" w:rsidP="001420E3">
            <w:proofErr w:type="spellStart"/>
            <w:proofErr w:type="gramStart"/>
            <w:r>
              <w:t>Sunlight:ti</w:t>
            </w:r>
            <w:proofErr w:type="gramEnd"/>
            <w:r>
              <w:t>,ab</w:t>
            </w:r>
            <w:proofErr w:type="spellEnd"/>
            <w:r>
              <w:t xml:space="preserve"> OR</w:t>
            </w:r>
          </w:p>
          <w:p w14:paraId="7D958AC4" w14:textId="77777777" w:rsidR="00FC0762" w:rsidRDefault="00FC0762" w:rsidP="001420E3">
            <w:r>
              <w:t>“sun shine</w:t>
            </w:r>
            <w:proofErr w:type="gramStart"/>
            <w:r>
              <w:t>”: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 xml:space="preserve"> OR</w:t>
            </w:r>
          </w:p>
          <w:p w14:paraId="6CF97736" w14:textId="77777777" w:rsidR="00FC0762" w:rsidRDefault="00FC0762" w:rsidP="001420E3">
            <w:r>
              <w:t>“sun light</w:t>
            </w:r>
            <w:proofErr w:type="gramStart"/>
            <w:r>
              <w:t>”: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 xml:space="preserve"> OR</w:t>
            </w:r>
          </w:p>
          <w:p w14:paraId="395F561E" w14:textId="77777777" w:rsidR="00FC0762" w:rsidRDefault="00FC0762" w:rsidP="001420E3">
            <w:r>
              <w:t>“sun exposure*</w:t>
            </w:r>
            <w:proofErr w:type="gramStart"/>
            <w:r>
              <w:t>”: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 xml:space="preserve"> OR</w:t>
            </w:r>
          </w:p>
          <w:p w14:paraId="19778E59" w14:textId="77777777" w:rsidR="00FC0762" w:rsidRDefault="00FC0762" w:rsidP="001420E3">
            <w:r>
              <w:t>“UV exposure*</w:t>
            </w:r>
            <w:proofErr w:type="gramStart"/>
            <w:r>
              <w:t>”: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 xml:space="preserve"> OR</w:t>
            </w:r>
          </w:p>
          <w:p w14:paraId="5CB9396C" w14:textId="5FEF8E88" w:rsidR="00FC0762" w:rsidRDefault="00FC0762" w:rsidP="001420E3">
            <w:r>
              <w:t>“Tanning*</w:t>
            </w:r>
            <w:proofErr w:type="gramStart"/>
            <w:r>
              <w:t>”: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 xml:space="preserve"> OR</w:t>
            </w:r>
          </w:p>
          <w:p w14:paraId="66791915" w14:textId="3972B984" w:rsidR="00FC0762" w:rsidRDefault="00FC0762" w:rsidP="001420E3">
            <w:r>
              <w:t>“Tan</w:t>
            </w:r>
            <w:proofErr w:type="gramStart"/>
            <w:r>
              <w:t>”: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</w:p>
          <w:p w14:paraId="1A9CB0D2" w14:textId="77777777" w:rsidR="00FC0762" w:rsidRPr="001A7774" w:rsidRDefault="00FC0762" w:rsidP="001420E3"/>
        </w:tc>
        <w:tc>
          <w:tcPr>
            <w:tcW w:w="14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81C85" w14:textId="77777777" w:rsidR="00FC0762" w:rsidRDefault="00FC0762" w:rsidP="001420E3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Addictive:ti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,ab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OR</w:t>
            </w:r>
          </w:p>
          <w:p w14:paraId="6BAABE94" w14:textId="77777777" w:rsidR="00FC0762" w:rsidRDefault="00FC0762" w:rsidP="001420E3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ddiction:ti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,ab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OR</w:t>
            </w:r>
          </w:p>
          <w:p w14:paraId="105E30AD" w14:textId="667B1311" w:rsidR="00FC0762" w:rsidRPr="001A7774" w:rsidRDefault="00FC0762" w:rsidP="001420E3">
            <w:proofErr w:type="spellStart"/>
            <w:proofErr w:type="gramStart"/>
            <w:r>
              <w:t>Addicted:ti</w:t>
            </w:r>
            <w:proofErr w:type="gramEnd"/>
            <w:r>
              <w:t>,ab</w:t>
            </w:r>
            <w:proofErr w:type="spellEnd"/>
            <w:r>
              <w:t xml:space="preserve"> </w:t>
            </w:r>
          </w:p>
        </w:tc>
      </w:tr>
      <w:tr w:rsidR="00FC0762" w14:paraId="0F845B22" w14:textId="77777777" w:rsidTr="00FC0762">
        <w:trPr>
          <w:trHeight w:val="484"/>
        </w:trPr>
        <w:tc>
          <w:tcPr>
            <w:tcW w:w="11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A1F46" w14:textId="77777777" w:rsidR="00FC0762" w:rsidRDefault="00FC0762" w:rsidP="001420E3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EMTREE</w:t>
            </w:r>
          </w:p>
          <w:p w14:paraId="132EA06A" w14:textId="77777777" w:rsidR="00FC0762" w:rsidRDefault="00FC0762" w:rsidP="001420E3">
            <w:r>
              <w:rPr>
                <w:rFonts w:ascii="Cambria" w:eastAsia="Cambria" w:hAnsi="Cambria" w:cs="Cambria"/>
              </w:rPr>
              <w:t>(Medical Subject Headings)</w:t>
            </w:r>
          </w:p>
        </w:tc>
        <w:tc>
          <w:tcPr>
            <w:tcW w:w="2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CCD021" w14:textId="77777777" w:rsidR="00FC0762" w:rsidRDefault="00FC0762" w:rsidP="001420E3">
            <w:r w:rsidRPr="00CE5C8C">
              <w:t>'</w:t>
            </w:r>
            <w:proofErr w:type="gramStart"/>
            <w:r w:rsidRPr="00CE5C8C">
              <w:t>ultraviolet</w:t>
            </w:r>
            <w:proofErr w:type="gramEnd"/>
            <w:r w:rsidRPr="00CE5C8C">
              <w:t xml:space="preserve"> radiation'/exp</w:t>
            </w:r>
            <w:r>
              <w:t xml:space="preserve"> OR</w:t>
            </w:r>
          </w:p>
          <w:p w14:paraId="12598916" w14:textId="77777777" w:rsidR="00FC0762" w:rsidRDefault="00FC0762" w:rsidP="001420E3">
            <w:r w:rsidRPr="003C1E7E">
              <w:t>'sunbathing'/exp</w:t>
            </w:r>
            <w:r>
              <w:t xml:space="preserve"> OR</w:t>
            </w:r>
          </w:p>
          <w:p w14:paraId="0FECD7A7" w14:textId="3497A1E2" w:rsidR="00FC0762" w:rsidRDefault="00FC0762" w:rsidP="001420E3">
            <w:r>
              <w:t>‘sunlight’/exp</w:t>
            </w:r>
          </w:p>
          <w:p w14:paraId="42893DE6" w14:textId="34EB49C8" w:rsidR="00FC0762" w:rsidRDefault="00FC0762" w:rsidP="001420E3">
            <w:r>
              <w:t>‘tanning’/exp</w:t>
            </w:r>
          </w:p>
          <w:p w14:paraId="0C19E029" w14:textId="77777777" w:rsidR="00FC0762" w:rsidRDefault="00FC0762" w:rsidP="001420E3"/>
          <w:p w14:paraId="57B94B1A" w14:textId="77777777" w:rsidR="00FC0762" w:rsidRPr="00F03A50" w:rsidRDefault="00FC0762" w:rsidP="001420E3"/>
        </w:tc>
        <w:tc>
          <w:tcPr>
            <w:tcW w:w="14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305D9" w14:textId="77777777" w:rsidR="00FC0762" w:rsidRPr="005B1C4D" w:rsidRDefault="00FC0762" w:rsidP="001420E3">
            <w:r w:rsidRPr="003C1E7E">
              <w:t>'</w:t>
            </w:r>
            <w:proofErr w:type="gramStart"/>
            <w:r w:rsidRPr="003C1E7E">
              <w:t>behavioral</w:t>
            </w:r>
            <w:proofErr w:type="gramEnd"/>
            <w:r w:rsidRPr="003C1E7E">
              <w:t xml:space="preserve"> addiction'/exp</w:t>
            </w:r>
            <w:r>
              <w:t xml:space="preserve"> </w:t>
            </w:r>
          </w:p>
        </w:tc>
      </w:tr>
    </w:tbl>
    <w:p w14:paraId="10A899CB" w14:textId="77777777" w:rsidR="006178CC" w:rsidRDefault="006178CC"/>
    <w:p w14:paraId="49112F5B" w14:textId="77777777" w:rsidR="00BD6C6C" w:rsidRDefault="00BD6C6C"/>
    <w:p w14:paraId="020DF4BB" w14:textId="77777777" w:rsidR="00BD6C6C" w:rsidRDefault="00BD6C6C"/>
    <w:tbl>
      <w:tblPr>
        <w:tblW w:w="4277" w:type="pct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3812"/>
        <w:gridCol w:w="2339"/>
      </w:tblGrid>
      <w:tr w:rsidR="00BD6C6C" w14:paraId="216C95C1" w14:textId="77777777" w:rsidTr="001420E3">
        <w:trPr>
          <w:gridAfter w:val="2"/>
          <w:wAfter w:w="3850" w:type="pct"/>
          <w:trHeight w:val="484"/>
        </w:trPr>
        <w:tc>
          <w:tcPr>
            <w:tcW w:w="11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235F4" w14:textId="74F0DCEC" w:rsidR="00BD6C6C" w:rsidRDefault="00BD6C6C" w:rsidP="001420E3">
            <w:proofErr w:type="spellStart"/>
            <w:r>
              <w:t>Psycinfo</w:t>
            </w:r>
            <w:proofErr w:type="spellEnd"/>
          </w:p>
        </w:tc>
      </w:tr>
      <w:tr w:rsidR="00BD6C6C" w:rsidRPr="002D745B" w14:paraId="55B6D21B" w14:textId="77777777" w:rsidTr="001420E3">
        <w:trPr>
          <w:trHeight w:val="506"/>
        </w:trPr>
        <w:tc>
          <w:tcPr>
            <w:tcW w:w="11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9C4DC" w14:textId="77777777" w:rsidR="00BD6C6C" w:rsidRDefault="00BD6C6C" w:rsidP="001420E3">
            <w:r>
              <w:rPr>
                <w:rFonts w:ascii="Cambria" w:eastAsia="Cambria" w:hAnsi="Cambria" w:cs="Cambria"/>
                <w:i/>
                <w:iCs/>
              </w:rPr>
              <w:t>Concepts</w:t>
            </w:r>
          </w:p>
        </w:tc>
        <w:tc>
          <w:tcPr>
            <w:tcW w:w="2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C20B28" w14:textId="77777777" w:rsidR="00BD6C6C" w:rsidRPr="002D745B" w:rsidRDefault="00BD6C6C" w:rsidP="001420E3">
            <w:r>
              <w:t>UV</w:t>
            </w:r>
          </w:p>
        </w:tc>
        <w:tc>
          <w:tcPr>
            <w:tcW w:w="14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2D233" w14:textId="77777777" w:rsidR="00BD6C6C" w:rsidRPr="002D745B" w:rsidRDefault="00BD6C6C" w:rsidP="001420E3">
            <w:r>
              <w:t>addiction</w:t>
            </w:r>
          </w:p>
        </w:tc>
      </w:tr>
      <w:tr w:rsidR="00BD6C6C" w:rsidRPr="001A7774" w14:paraId="09BE9574" w14:textId="77777777" w:rsidTr="001420E3">
        <w:trPr>
          <w:trHeight w:val="1015"/>
        </w:trPr>
        <w:tc>
          <w:tcPr>
            <w:tcW w:w="11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73F02" w14:textId="77777777" w:rsidR="00BD6C6C" w:rsidRDefault="00BD6C6C" w:rsidP="001420E3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Entry Terms and Keywords</w:t>
            </w:r>
          </w:p>
          <w:p w14:paraId="68290A76" w14:textId="77777777" w:rsidR="00BD6C6C" w:rsidRDefault="00BD6C6C" w:rsidP="001420E3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(Title/Abstract)</w:t>
            </w:r>
          </w:p>
        </w:tc>
        <w:tc>
          <w:tcPr>
            <w:tcW w:w="2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8845E2" w14:textId="526753FC" w:rsidR="00BD6C6C" w:rsidRDefault="00BD6C6C" w:rsidP="00BD6C6C">
            <w:proofErr w:type="gramStart"/>
            <w:r>
              <w:t>AB(</w:t>
            </w:r>
            <w:proofErr w:type="gramEnd"/>
            <w:r>
              <w:t>“Ultraviolet Ray*” OR</w:t>
            </w:r>
          </w:p>
          <w:p w14:paraId="16EDD262" w14:textId="77777777" w:rsidR="00BD6C6C" w:rsidRDefault="00BD6C6C" w:rsidP="00BD6C6C">
            <w:r>
              <w:t>“</w:t>
            </w:r>
            <w:proofErr w:type="gramStart"/>
            <w:r>
              <w:t>Ultra Violet</w:t>
            </w:r>
            <w:proofErr w:type="gramEnd"/>
            <w:r>
              <w:t xml:space="preserve"> Ray*” OR</w:t>
            </w:r>
          </w:p>
          <w:p w14:paraId="3CACC6EE" w14:textId="77777777" w:rsidR="00BD6C6C" w:rsidRDefault="00BD6C6C" w:rsidP="00BD6C6C">
            <w:r>
              <w:t>“UV Light” OR</w:t>
            </w:r>
          </w:p>
          <w:p w14:paraId="4B585D52" w14:textId="77777777" w:rsidR="00BD6C6C" w:rsidRDefault="00BD6C6C" w:rsidP="00BD6C6C">
            <w:r>
              <w:t>“Actinic Ray*” OR</w:t>
            </w:r>
          </w:p>
          <w:p w14:paraId="1800E9DC" w14:textId="77777777" w:rsidR="00BD6C6C" w:rsidRDefault="00BD6C6C" w:rsidP="00BD6C6C">
            <w:r>
              <w:t>“Ultraviolet Light*” OR</w:t>
            </w:r>
          </w:p>
          <w:p w14:paraId="761852F1" w14:textId="77777777" w:rsidR="00BD6C6C" w:rsidRDefault="00BD6C6C" w:rsidP="00BD6C6C">
            <w:r>
              <w:t>“UV Radiation*” OR</w:t>
            </w:r>
          </w:p>
          <w:p w14:paraId="1E32E655" w14:textId="77777777" w:rsidR="00BD6C6C" w:rsidRDefault="00BD6C6C" w:rsidP="00BD6C6C">
            <w:r>
              <w:t>“Ultraviolet Radiation*” OR</w:t>
            </w:r>
          </w:p>
          <w:p w14:paraId="21BB0B3F" w14:textId="77777777" w:rsidR="00BD6C6C" w:rsidRDefault="00BD6C6C" w:rsidP="00BD6C6C">
            <w:r>
              <w:t>“Ultraviolet Black Light*” OR</w:t>
            </w:r>
          </w:p>
          <w:p w14:paraId="1FAB247D" w14:textId="77777777" w:rsidR="00BD6C6C" w:rsidRDefault="00BD6C6C" w:rsidP="00BD6C6C">
            <w:r w:rsidRPr="00433CFF">
              <w:t>Sunshine</w:t>
            </w:r>
            <w:r>
              <w:t xml:space="preserve"> OR</w:t>
            </w:r>
          </w:p>
          <w:p w14:paraId="03A39685" w14:textId="77777777" w:rsidR="00BD6C6C" w:rsidRDefault="00BD6C6C" w:rsidP="00BD6C6C">
            <w:r>
              <w:t>Sunlight OR</w:t>
            </w:r>
          </w:p>
          <w:p w14:paraId="35D22E41" w14:textId="77777777" w:rsidR="00BD6C6C" w:rsidRDefault="00BD6C6C" w:rsidP="00BD6C6C">
            <w:r>
              <w:t>“</w:t>
            </w:r>
            <w:proofErr w:type="gramStart"/>
            <w:r>
              <w:t>sun shine</w:t>
            </w:r>
            <w:proofErr w:type="gramEnd"/>
            <w:r>
              <w:t>” OR</w:t>
            </w:r>
          </w:p>
          <w:p w14:paraId="5B454775" w14:textId="77777777" w:rsidR="00BD6C6C" w:rsidRDefault="00BD6C6C" w:rsidP="00BD6C6C">
            <w:r>
              <w:t>“</w:t>
            </w:r>
            <w:proofErr w:type="gramStart"/>
            <w:r>
              <w:t>sun</w:t>
            </w:r>
            <w:proofErr w:type="gramEnd"/>
            <w:r>
              <w:t xml:space="preserve"> light” OR</w:t>
            </w:r>
          </w:p>
          <w:p w14:paraId="0BD33729" w14:textId="77777777" w:rsidR="00BD6C6C" w:rsidRDefault="00BD6C6C" w:rsidP="00BD6C6C">
            <w:r>
              <w:t>“</w:t>
            </w:r>
            <w:proofErr w:type="gramStart"/>
            <w:r>
              <w:t>sun</w:t>
            </w:r>
            <w:proofErr w:type="gramEnd"/>
            <w:r>
              <w:t xml:space="preserve"> exposure*” OR</w:t>
            </w:r>
          </w:p>
          <w:p w14:paraId="40F7E9B3" w14:textId="77777777" w:rsidR="00BD6C6C" w:rsidRDefault="00BD6C6C" w:rsidP="00BD6C6C">
            <w:r>
              <w:t>“UV exposure*” OR</w:t>
            </w:r>
          </w:p>
          <w:p w14:paraId="01CD4EA6" w14:textId="77777777" w:rsidR="00BD6C6C" w:rsidRDefault="00BD6C6C" w:rsidP="00BD6C6C">
            <w:r>
              <w:t>“</w:t>
            </w:r>
            <w:proofErr w:type="gramStart"/>
            <w:r>
              <w:t>sunburn”  OR</w:t>
            </w:r>
            <w:proofErr w:type="gramEnd"/>
          </w:p>
          <w:p w14:paraId="3C4EE8E2" w14:textId="77777777" w:rsidR="00BD6C6C" w:rsidRDefault="00BD6C6C" w:rsidP="00BD6C6C">
            <w:r>
              <w:t>“sunburn” OR</w:t>
            </w:r>
          </w:p>
          <w:p w14:paraId="3A48F0E2" w14:textId="77777777" w:rsidR="00BD6C6C" w:rsidRDefault="00BD6C6C" w:rsidP="00BD6C6C">
            <w:r>
              <w:t>“Tanning” OR</w:t>
            </w:r>
          </w:p>
          <w:p w14:paraId="68B786FC" w14:textId="7BC590FA" w:rsidR="00BD6C6C" w:rsidRDefault="00BD6C6C" w:rsidP="00BD6C6C">
            <w:r>
              <w:lastRenderedPageBreak/>
              <w:t>“Tan”)</w:t>
            </w:r>
          </w:p>
          <w:p w14:paraId="1D71649F" w14:textId="648C7731" w:rsidR="006813F6" w:rsidRDefault="00BD6C6C" w:rsidP="00BD6C6C">
            <w:r>
              <w:t>OR</w:t>
            </w:r>
          </w:p>
          <w:p w14:paraId="3A8C0505" w14:textId="42870F6B" w:rsidR="00BD6C6C" w:rsidRDefault="00BD6C6C" w:rsidP="00BD6C6C">
            <w:proofErr w:type="gramStart"/>
            <w:r>
              <w:t>TI(</w:t>
            </w:r>
            <w:proofErr w:type="gramEnd"/>
            <w:r>
              <w:t>“Ultraviolet Ray*” OR</w:t>
            </w:r>
          </w:p>
          <w:p w14:paraId="28A96DBB" w14:textId="77777777" w:rsidR="00BD6C6C" w:rsidRDefault="00BD6C6C" w:rsidP="00BD6C6C">
            <w:r>
              <w:t>“</w:t>
            </w:r>
            <w:proofErr w:type="gramStart"/>
            <w:r>
              <w:t>Ultra Violet</w:t>
            </w:r>
            <w:proofErr w:type="gramEnd"/>
            <w:r>
              <w:t xml:space="preserve"> Ray*” OR</w:t>
            </w:r>
          </w:p>
          <w:p w14:paraId="06E35B68" w14:textId="77777777" w:rsidR="00BD6C6C" w:rsidRDefault="00BD6C6C" w:rsidP="00BD6C6C">
            <w:r>
              <w:t>“UV Light” OR</w:t>
            </w:r>
          </w:p>
          <w:p w14:paraId="5B36484C" w14:textId="77777777" w:rsidR="00BD6C6C" w:rsidRDefault="00BD6C6C" w:rsidP="00BD6C6C">
            <w:r>
              <w:t>“Actinic Ray*” OR</w:t>
            </w:r>
          </w:p>
          <w:p w14:paraId="4C806932" w14:textId="77777777" w:rsidR="00BD6C6C" w:rsidRDefault="00BD6C6C" w:rsidP="00BD6C6C">
            <w:r>
              <w:t>“Ultraviolet Light*” OR</w:t>
            </w:r>
          </w:p>
          <w:p w14:paraId="755077FB" w14:textId="77777777" w:rsidR="00BD6C6C" w:rsidRDefault="00BD6C6C" w:rsidP="00BD6C6C">
            <w:r>
              <w:t>“UV Radiation*” OR</w:t>
            </w:r>
          </w:p>
          <w:p w14:paraId="2B17C9B4" w14:textId="77777777" w:rsidR="00BD6C6C" w:rsidRDefault="00BD6C6C" w:rsidP="00BD6C6C">
            <w:r>
              <w:t>“Ultraviolet Radiation*” OR</w:t>
            </w:r>
          </w:p>
          <w:p w14:paraId="4AA1B90F" w14:textId="77777777" w:rsidR="00BD6C6C" w:rsidRDefault="00BD6C6C" w:rsidP="00BD6C6C">
            <w:r>
              <w:t>“Ultraviolet Black Light*” OR</w:t>
            </w:r>
          </w:p>
          <w:p w14:paraId="394556E8" w14:textId="77777777" w:rsidR="00BD6C6C" w:rsidRDefault="00BD6C6C" w:rsidP="00BD6C6C">
            <w:r w:rsidRPr="00433CFF">
              <w:t>Sunshine</w:t>
            </w:r>
            <w:r>
              <w:t xml:space="preserve"> OR</w:t>
            </w:r>
          </w:p>
          <w:p w14:paraId="3423CFAF" w14:textId="77777777" w:rsidR="00BD6C6C" w:rsidRDefault="00BD6C6C" w:rsidP="00BD6C6C">
            <w:r>
              <w:t>Sunlight OR</w:t>
            </w:r>
          </w:p>
          <w:p w14:paraId="5CE33866" w14:textId="77777777" w:rsidR="00BD6C6C" w:rsidRDefault="00BD6C6C" w:rsidP="00BD6C6C">
            <w:r>
              <w:t>“</w:t>
            </w:r>
            <w:proofErr w:type="gramStart"/>
            <w:r>
              <w:t>sun shine</w:t>
            </w:r>
            <w:proofErr w:type="gramEnd"/>
            <w:r>
              <w:t>” OR</w:t>
            </w:r>
          </w:p>
          <w:p w14:paraId="13F79A5E" w14:textId="77777777" w:rsidR="00BD6C6C" w:rsidRDefault="00BD6C6C" w:rsidP="00BD6C6C">
            <w:r>
              <w:t>“</w:t>
            </w:r>
            <w:proofErr w:type="gramStart"/>
            <w:r>
              <w:t>sun</w:t>
            </w:r>
            <w:proofErr w:type="gramEnd"/>
            <w:r>
              <w:t xml:space="preserve"> light” OR</w:t>
            </w:r>
          </w:p>
          <w:p w14:paraId="1CE9BE8D" w14:textId="77777777" w:rsidR="00BD6C6C" w:rsidRDefault="00BD6C6C" w:rsidP="00BD6C6C">
            <w:r>
              <w:t>“</w:t>
            </w:r>
            <w:proofErr w:type="gramStart"/>
            <w:r>
              <w:t>sun</w:t>
            </w:r>
            <w:proofErr w:type="gramEnd"/>
            <w:r>
              <w:t xml:space="preserve"> exposure*” OR</w:t>
            </w:r>
          </w:p>
          <w:p w14:paraId="4E3FD5C1" w14:textId="77777777" w:rsidR="00BD6C6C" w:rsidRDefault="00BD6C6C" w:rsidP="00BD6C6C">
            <w:r>
              <w:t>“UV exposure*” OR</w:t>
            </w:r>
          </w:p>
          <w:p w14:paraId="01F81F3D" w14:textId="77777777" w:rsidR="00BD6C6C" w:rsidRDefault="00BD6C6C" w:rsidP="00BD6C6C">
            <w:r>
              <w:t>“</w:t>
            </w:r>
            <w:proofErr w:type="gramStart"/>
            <w:r>
              <w:t>sunburn”  OR</w:t>
            </w:r>
            <w:proofErr w:type="gramEnd"/>
          </w:p>
          <w:p w14:paraId="26D31DA3" w14:textId="77777777" w:rsidR="00BD6C6C" w:rsidRDefault="00BD6C6C" w:rsidP="00BD6C6C">
            <w:r>
              <w:t>“sunburn” OR</w:t>
            </w:r>
          </w:p>
          <w:p w14:paraId="0C24ABB8" w14:textId="77777777" w:rsidR="00BD6C6C" w:rsidRDefault="00BD6C6C" w:rsidP="00BD6C6C">
            <w:r>
              <w:t>“Tanning” OR</w:t>
            </w:r>
          </w:p>
          <w:p w14:paraId="75DC707B" w14:textId="77777777" w:rsidR="00BD6C6C" w:rsidRDefault="00BD6C6C" w:rsidP="00BD6C6C">
            <w:r>
              <w:t>“Tan”)</w:t>
            </w:r>
          </w:p>
          <w:p w14:paraId="529F43D3" w14:textId="304BA135" w:rsidR="00BD6C6C" w:rsidRPr="001A7774" w:rsidRDefault="00BD6C6C" w:rsidP="00BD6C6C"/>
        </w:tc>
        <w:tc>
          <w:tcPr>
            <w:tcW w:w="14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8F75B" w14:textId="136353A4" w:rsidR="00BD6C6C" w:rsidRDefault="00BD6C6C" w:rsidP="001420E3">
            <w:r>
              <w:lastRenderedPageBreak/>
              <w:t xml:space="preserve"> </w:t>
            </w:r>
            <w:proofErr w:type="gramStart"/>
            <w:r>
              <w:t>AB(</w:t>
            </w:r>
            <w:proofErr w:type="gramEnd"/>
            <w:r>
              <w:t>“Addictive” OR “Addiction” OR “Addicted”)</w:t>
            </w:r>
          </w:p>
          <w:p w14:paraId="7AB00590" w14:textId="3D0C13E0" w:rsidR="00BD6C6C" w:rsidRDefault="00BD6C6C" w:rsidP="001420E3">
            <w:r>
              <w:t>OR</w:t>
            </w:r>
          </w:p>
          <w:p w14:paraId="6DAC657E" w14:textId="2E298012" w:rsidR="00BD6C6C" w:rsidRPr="001A7774" w:rsidRDefault="00BD6C6C" w:rsidP="001420E3">
            <w:proofErr w:type="gramStart"/>
            <w:r>
              <w:t>TI(</w:t>
            </w:r>
            <w:proofErr w:type="gramEnd"/>
            <w:r>
              <w:t>“Addictive” OR “Addiction” OR “Addicted”)</w:t>
            </w:r>
          </w:p>
        </w:tc>
      </w:tr>
      <w:tr w:rsidR="00BD6C6C" w:rsidRPr="005B1C4D" w14:paraId="5A9374BA" w14:textId="77777777" w:rsidTr="001420E3">
        <w:trPr>
          <w:trHeight w:val="484"/>
        </w:trPr>
        <w:tc>
          <w:tcPr>
            <w:tcW w:w="11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22B8D" w14:textId="37D3C142" w:rsidR="00BD6C6C" w:rsidRDefault="006813F6" w:rsidP="001420E3">
            <w:proofErr w:type="spellStart"/>
            <w:r>
              <w:rPr>
                <w:rFonts w:ascii="Cambria" w:eastAsia="Cambria" w:hAnsi="Cambria" w:cs="Cambria"/>
              </w:rPr>
              <w:t>PsycInfo</w:t>
            </w:r>
            <w:proofErr w:type="spellEnd"/>
            <w:r>
              <w:rPr>
                <w:rFonts w:ascii="Cambria" w:eastAsia="Cambria" w:hAnsi="Cambria" w:cs="Cambria"/>
              </w:rPr>
              <w:t xml:space="preserve"> controlled vocabulary</w:t>
            </w:r>
          </w:p>
        </w:tc>
        <w:tc>
          <w:tcPr>
            <w:tcW w:w="2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80AB51" w14:textId="77777777" w:rsidR="00BD6C6C" w:rsidRDefault="00BD6C6C" w:rsidP="001420E3"/>
          <w:p w14:paraId="2B283F5A" w14:textId="77777777" w:rsidR="00BD6C6C" w:rsidRDefault="00BD6C6C" w:rsidP="001420E3">
            <w:proofErr w:type="spellStart"/>
            <w:r w:rsidRPr="003E3828">
              <w:t>DE"burns</w:t>
            </w:r>
            <w:proofErr w:type="spellEnd"/>
            <w:r w:rsidRPr="003E3828">
              <w:t xml:space="preserve">" </w:t>
            </w:r>
          </w:p>
          <w:p w14:paraId="4DD191ED" w14:textId="7BD8119A" w:rsidR="00BD6C6C" w:rsidRDefault="00BD6C6C" w:rsidP="001420E3">
            <w:r w:rsidRPr="003E3828">
              <w:t xml:space="preserve">OR </w:t>
            </w:r>
          </w:p>
          <w:p w14:paraId="75392028" w14:textId="08F583E5" w:rsidR="00BD6C6C" w:rsidRPr="00F03A50" w:rsidRDefault="00BD6C6C" w:rsidP="001420E3">
            <w:proofErr w:type="spellStart"/>
            <w:r w:rsidRPr="003E3828">
              <w:t>DE"Tanning</w:t>
            </w:r>
            <w:proofErr w:type="spellEnd"/>
            <w:r w:rsidRPr="003E3828">
              <w:t>"</w:t>
            </w:r>
          </w:p>
        </w:tc>
        <w:tc>
          <w:tcPr>
            <w:tcW w:w="14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7FE8C" w14:textId="77777777" w:rsidR="00BD6C6C" w:rsidRDefault="00BD6C6C" w:rsidP="001420E3">
            <w:proofErr w:type="spellStart"/>
            <w:proofErr w:type="gramStart"/>
            <w:r>
              <w:t>DE“</w:t>
            </w:r>
            <w:proofErr w:type="gramEnd"/>
            <w:r w:rsidRPr="003E3828">
              <w:t>Nonsubstance</w:t>
            </w:r>
            <w:proofErr w:type="spellEnd"/>
            <w:r w:rsidRPr="003E3828">
              <w:t xml:space="preserve"> Related Addictions</w:t>
            </w:r>
            <w:r>
              <w:t xml:space="preserve">” OR </w:t>
            </w:r>
          </w:p>
          <w:p w14:paraId="25B907BB" w14:textId="28DE8A9A" w:rsidR="00BD6C6C" w:rsidRDefault="00BD6C6C" w:rsidP="001420E3">
            <w:proofErr w:type="spellStart"/>
            <w:proofErr w:type="gramStart"/>
            <w:r>
              <w:t>DE“</w:t>
            </w:r>
            <w:proofErr w:type="gramEnd"/>
            <w:r w:rsidRPr="003E3828">
              <w:t>Nonsubstance</w:t>
            </w:r>
            <w:proofErr w:type="spellEnd"/>
            <w:r w:rsidRPr="003E3828">
              <w:t xml:space="preserve"> Related Addiction Measures</w:t>
            </w:r>
            <w:r>
              <w:t xml:space="preserve">” </w:t>
            </w:r>
          </w:p>
          <w:p w14:paraId="547433D6" w14:textId="77777777" w:rsidR="00BD6C6C" w:rsidRDefault="00BD6C6C" w:rsidP="001420E3">
            <w:r>
              <w:t xml:space="preserve">OR </w:t>
            </w:r>
          </w:p>
          <w:p w14:paraId="2B93A7A7" w14:textId="226D4170" w:rsidR="00BD6C6C" w:rsidRPr="005B1C4D" w:rsidRDefault="00BD6C6C" w:rsidP="001420E3">
            <w:proofErr w:type="spellStart"/>
            <w:r>
              <w:t>DE</w:t>
            </w:r>
            <w:r w:rsidRPr="003E3828">
              <w:t>"Online</w:t>
            </w:r>
            <w:proofErr w:type="spellEnd"/>
            <w:r w:rsidRPr="003E3828">
              <w:t xml:space="preserve"> Addiction Measures"</w:t>
            </w:r>
          </w:p>
        </w:tc>
      </w:tr>
    </w:tbl>
    <w:p w14:paraId="7911E6DA" w14:textId="77777777" w:rsidR="00BD6C6C" w:rsidRDefault="00BD6C6C"/>
    <w:p w14:paraId="12313424" w14:textId="77777777" w:rsidR="00E418F3" w:rsidRDefault="00E418F3"/>
    <w:p w14:paraId="6941D3B9" w14:textId="77777777" w:rsidR="00517B8C" w:rsidRDefault="00517B8C"/>
    <w:p w14:paraId="2CD98494" w14:textId="77777777" w:rsidR="00517B8C" w:rsidRDefault="00517B8C"/>
    <w:p w14:paraId="728901F6" w14:textId="77777777" w:rsidR="00517B8C" w:rsidRDefault="00517B8C"/>
    <w:p w14:paraId="342652C1" w14:textId="77777777" w:rsidR="00517B8C" w:rsidRDefault="00517B8C"/>
    <w:p w14:paraId="15EC0472" w14:textId="77777777" w:rsidR="00517B8C" w:rsidRDefault="00517B8C"/>
    <w:p w14:paraId="552703A4" w14:textId="77777777" w:rsidR="00517B8C" w:rsidRDefault="00517B8C"/>
    <w:p w14:paraId="72CE8AAF" w14:textId="77777777" w:rsidR="00517B8C" w:rsidRDefault="00517B8C"/>
    <w:p w14:paraId="5EB66C97" w14:textId="77777777" w:rsidR="00517B8C" w:rsidRDefault="00517B8C"/>
    <w:p w14:paraId="6DE0D5D7" w14:textId="77777777" w:rsidR="00517B8C" w:rsidRDefault="00517B8C"/>
    <w:tbl>
      <w:tblPr>
        <w:tblW w:w="4277" w:type="pct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3812"/>
        <w:gridCol w:w="2339"/>
      </w:tblGrid>
      <w:tr w:rsidR="00F5369D" w14:paraId="072F0C5B" w14:textId="77777777" w:rsidTr="001420E3">
        <w:trPr>
          <w:gridAfter w:val="2"/>
          <w:wAfter w:w="3850" w:type="pct"/>
          <w:trHeight w:val="484"/>
        </w:trPr>
        <w:tc>
          <w:tcPr>
            <w:tcW w:w="11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16E3E" w14:textId="548EB033" w:rsidR="00F5369D" w:rsidRDefault="006813F6" w:rsidP="001420E3">
            <w:r>
              <w:lastRenderedPageBreak/>
              <w:t>Scopus</w:t>
            </w:r>
          </w:p>
        </w:tc>
      </w:tr>
      <w:tr w:rsidR="00F5369D" w:rsidRPr="002D745B" w14:paraId="4C06ED9F" w14:textId="77777777" w:rsidTr="001420E3">
        <w:trPr>
          <w:trHeight w:val="506"/>
        </w:trPr>
        <w:tc>
          <w:tcPr>
            <w:tcW w:w="11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9ABA4" w14:textId="77777777" w:rsidR="00F5369D" w:rsidRDefault="00F5369D" w:rsidP="001420E3">
            <w:r>
              <w:rPr>
                <w:rFonts w:ascii="Cambria" w:eastAsia="Cambria" w:hAnsi="Cambria" w:cs="Cambria"/>
                <w:i/>
                <w:iCs/>
              </w:rPr>
              <w:t>Concepts</w:t>
            </w:r>
          </w:p>
        </w:tc>
        <w:tc>
          <w:tcPr>
            <w:tcW w:w="2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3A8F57" w14:textId="77777777" w:rsidR="00F5369D" w:rsidRPr="002D745B" w:rsidRDefault="00F5369D" w:rsidP="001420E3">
            <w:r>
              <w:t>UV</w:t>
            </w:r>
          </w:p>
        </w:tc>
        <w:tc>
          <w:tcPr>
            <w:tcW w:w="14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9D17F" w14:textId="77777777" w:rsidR="00F5369D" w:rsidRPr="002D745B" w:rsidRDefault="00F5369D" w:rsidP="001420E3">
            <w:r>
              <w:t>addiction</w:t>
            </w:r>
          </w:p>
        </w:tc>
      </w:tr>
      <w:tr w:rsidR="00F5369D" w:rsidRPr="001A7774" w14:paraId="2AE625C5" w14:textId="77777777" w:rsidTr="001420E3">
        <w:trPr>
          <w:trHeight w:val="1015"/>
        </w:trPr>
        <w:tc>
          <w:tcPr>
            <w:tcW w:w="11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6C999" w14:textId="77777777" w:rsidR="00F5369D" w:rsidRDefault="00F5369D" w:rsidP="001420E3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Entry Terms and Keywords</w:t>
            </w:r>
          </w:p>
          <w:p w14:paraId="0B00CE73" w14:textId="77777777" w:rsidR="00F5369D" w:rsidRDefault="00F5369D" w:rsidP="001420E3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(Title/Abstract)</w:t>
            </w:r>
          </w:p>
        </w:tc>
        <w:tc>
          <w:tcPr>
            <w:tcW w:w="2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76E6CD" w14:textId="143244EF" w:rsidR="006813F6" w:rsidRDefault="006813F6" w:rsidP="006813F6">
            <w:proofErr w:type="gramStart"/>
            <w:r>
              <w:t>Title(</w:t>
            </w:r>
            <w:proofErr w:type="gramEnd"/>
            <w:r>
              <w:t>“Ultraviolet Ray*” OR</w:t>
            </w:r>
          </w:p>
          <w:p w14:paraId="66812C99" w14:textId="77777777" w:rsidR="006813F6" w:rsidRDefault="006813F6" w:rsidP="006813F6">
            <w:r>
              <w:t>“</w:t>
            </w:r>
            <w:proofErr w:type="gramStart"/>
            <w:r>
              <w:t>Ultra Violet</w:t>
            </w:r>
            <w:proofErr w:type="gramEnd"/>
            <w:r>
              <w:t xml:space="preserve"> Ray*” OR</w:t>
            </w:r>
          </w:p>
          <w:p w14:paraId="0498D987" w14:textId="77777777" w:rsidR="006813F6" w:rsidRDefault="006813F6" w:rsidP="006813F6">
            <w:r>
              <w:t>“UV Light” OR</w:t>
            </w:r>
          </w:p>
          <w:p w14:paraId="76DDD1C1" w14:textId="77777777" w:rsidR="006813F6" w:rsidRDefault="006813F6" w:rsidP="006813F6">
            <w:r>
              <w:t>“Actinic Ray*” OR</w:t>
            </w:r>
          </w:p>
          <w:p w14:paraId="36C4BE6B" w14:textId="77777777" w:rsidR="006813F6" w:rsidRDefault="006813F6" w:rsidP="006813F6">
            <w:r>
              <w:t>“Ultraviolet Light*” OR</w:t>
            </w:r>
          </w:p>
          <w:p w14:paraId="34C9D887" w14:textId="77777777" w:rsidR="006813F6" w:rsidRDefault="006813F6" w:rsidP="006813F6">
            <w:r>
              <w:t>“UV Radiation*” OR</w:t>
            </w:r>
          </w:p>
          <w:p w14:paraId="3E847BB9" w14:textId="77777777" w:rsidR="006813F6" w:rsidRDefault="006813F6" w:rsidP="006813F6">
            <w:r>
              <w:t>“Ultraviolet Radiation*” OR</w:t>
            </w:r>
          </w:p>
          <w:p w14:paraId="7B8B4963" w14:textId="77777777" w:rsidR="006813F6" w:rsidRDefault="006813F6" w:rsidP="006813F6">
            <w:r>
              <w:t>“Ultraviolet Black Light*” OR</w:t>
            </w:r>
          </w:p>
          <w:p w14:paraId="298B4B5C" w14:textId="77777777" w:rsidR="006813F6" w:rsidRDefault="006813F6" w:rsidP="006813F6">
            <w:r w:rsidRPr="00433CFF">
              <w:t>Sunshine</w:t>
            </w:r>
            <w:r>
              <w:t xml:space="preserve"> OR</w:t>
            </w:r>
          </w:p>
          <w:p w14:paraId="5FD6CD94" w14:textId="77777777" w:rsidR="006813F6" w:rsidRDefault="006813F6" w:rsidP="006813F6">
            <w:r>
              <w:t>Sunlight OR</w:t>
            </w:r>
          </w:p>
          <w:p w14:paraId="4E9999B4" w14:textId="77777777" w:rsidR="006813F6" w:rsidRDefault="006813F6" w:rsidP="006813F6">
            <w:r>
              <w:t>“</w:t>
            </w:r>
            <w:proofErr w:type="gramStart"/>
            <w:r>
              <w:t>sun shine</w:t>
            </w:r>
            <w:proofErr w:type="gramEnd"/>
            <w:r>
              <w:t>” OR</w:t>
            </w:r>
          </w:p>
          <w:p w14:paraId="75AA80A7" w14:textId="77777777" w:rsidR="006813F6" w:rsidRDefault="006813F6" w:rsidP="006813F6">
            <w:r>
              <w:t>“</w:t>
            </w:r>
            <w:proofErr w:type="gramStart"/>
            <w:r>
              <w:t>sun</w:t>
            </w:r>
            <w:proofErr w:type="gramEnd"/>
            <w:r>
              <w:t xml:space="preserve"> light” OR</w:t>
            </w:r>
          </w:p>
          <w:p w14:paraId="291686F2" w14:textId="77777777" w:rsidR="006813F6" w:rsidRDefault="006813F6" w:rsidP="006813F6">
            <w:r>
              <w:t>“</w:t>
            </w:r>
            <w:proofErr w:type="gramStart"/>
            <w:r>
              <w:t>sun</w:t>
            </w:r>
            <w:proofErr w:type="gramEnd"/>
            <w:r>
              <w:t xml:space="preserve"> exposure*” OR</w:t>
            </w:r>
          </w:p>
          <w:p w14:paraId="6043CA8D" w14:textId="77777777" w:rsidR="006813F6" w:rsidRDefault="006813F6" w:rsidP="006813F6">
            <w:r>
              <w:t>“UV exposure*” OR</w:t>
            </w:r>
          </w:p>
          <w:p w14:paraId="23BE7EDB" w14:textId="77777777" w:rsidR="006813F6" w:rsidRDefault="006813F6" w:rsidP="006813F6">
            <w:r>
              <w:t>“</w:t>
            </w:r>
            <w:proofErr w:type="gramStart"/>
            <w:r>
              <w:t>sunburn”  OR</w:t>
            </w:r>
            <w:proofErr w:type="gramEnd"/>
          </w:p>
          <w:p w14:paraId="5E156628" w14:textId="77777777" w:rsidR="006813F6" w:rsidRDefault="006813F6" w:rsidP="006813F6">
            <w:r>
              <w:t>“sunburn” OR</w:t>
            </w:r>
          </w:p>
          <w:p w14:paraId="75FCFB1F" w14:textId="77777777" w:rsidR="006813F6" w:rsidRDefault="006813F6" w:rsidP="006813F6">
            <w:r>
              <w:t>“Tanning” OR</w:t>
            </w:r>
          </w:p>
          <w:p w14:paraId="7D09137E" w14:textId="603DC71A" w:rsidR="00517B8C" w:rsidRDefault="006813F6" w:rsidP="006813F6">
            <w:r>
              <w:t>“Tan”)</w:t>
            </w:r>
            <w:r>
              <w:t xml:space="preserve"> </w:t>
            </w:r>
          </w:p>
          <w:p w14:paraId="1BA20B32" w14:textId="1770CA7A" w:rsidR="00517B8C" w:rsidRDefault="006813F6" w:rsidP="006813F6">
            <w:r>
              <w:t>OR</w:t>
            </w:r>
          </w:p>
          <w:p w14:paraId="11B709AB" w14:textId="28C8FE4F" w:rsidR="006813F6" w:rsidRDefault="006813F6" w:rsidP="006813F6">
            <w:proofErr w:type="gramStart"/>
            <w:r>
              <w:t>ABS(</w:t>
            </w:r>
            <w:proofErr w:type="gramEnd"/>
            <w:r>
              <w:t>“Ultraviolet Ray*” OR</w:t>
            </w:r>
          </w:p>
          <w:p w14:paraId="35FAAB41" w14:textId="77777777" w:rsidR="006813F6" w:rsidRDefault="006813F6" w:rsidP="006813F6">
            <w:r>
              <w:t>“</w:t>
            </w:r>
            <w:proofErr w:type="gramStart"/>
            <w:r>
              <w:t>Ultra Violet</w:t>
            </w:r>
            <w:proofErr w:type="gramEnd"/>
            <w:r>
              <w:t xml:space="preserve"> Ray*” OR</w:t>
            </w:r>
          </w:p>
          <w:p w14:paraId="6C88B70D" w14:textId="77777777" w:rsidR="006813F6" w:rsidRDefault="006813F6" w:rsidP="006813F6">
            <w:r>
              <w:t>“UV Light” OR</w:t>
            </w:r>
          </w:p>
          <w:p w14:paraId="53E350C7" w14:textId="77777777" w:rsidR="006813F6" w:rsidRDefault="006813F6" w:rsidP="006813F6">
            <w:r>
              <w:t>“Actinic Ray*” OR</w:t>
            </w:r>
          </w:p>
          <w:p w14:paraId="529EC13A" w14:textId="77777777" w:rsidR="006813F6" w:rsidRDefault="006813F6" w:rsidP="006813F6">
            <w:r>
              <w:t>“Ultraviolet Light*” OR</w:t>
            </w:r>
          </w:p>
          <w:p w14:paraId="2F67AD3B" w14:textId="77777777" w:rsidR="006813F6" w:rsidRDefault="006813F6" w:rsidP="006813F6">
            <w:r>
              <w:t>“UV Radiation*” OR</w:t>
            </w:r>
          </w:p>
          <w:p w14:paraId="376D7E23" w14:textId="77777777" w:rsidR="006813F6" w:rsidRDefault="006813F6" w:rsidP="006813F6">
            <w:r>
              <w:t>“Ultraviolet Radiation*” OR</w:t>
            </w:r>
          </w:p>
          <w:p w14:paraId="7E8CC60C" w14:textId="77777777" w:rsidR="006813F6" w:rsidRDefault="006813F6" w:rsidP="006813F6">
            <w:r>
              <w:t>“Ultraviolet Black Light*” OR</w:t>
            </w:r>
          </w:p>
          <w:p w14:paraId="7996C98B" w14:textId="77777777" w:rsidR="006813F6" w:rsidRDefault="006813F6" w:rsidP="006813F6">
            <w:r w:rsidRPr="00433CFF">
              <w:t>Sunshine</w:t>
            </w:r>
            <w:r>
              <w:t xml:space="preserve"> OR</w:t>
            </w:r>
          </w:p>
          <w:p w14:paraId="28BEDE32" w14:textId="77777777" w:rsidR="006813F6" w:rsidRDefault="006813F6" w:rsidP="006813F6">
            <w:r>
              <w:t>Sunlight OR</w:t>
            </w:r>
          </w:p>
          <w:p w14:paraId="3D5EF204" w14:textId="77777777" w:rsidR="006813F6" w:rsidRDefault="006813F6" w:rsidP="006813F6">
            <w:r>
              <w:t>“</w:t>
            </w:r>
            <w:proofErr w:type="gramStart"/>
            <w:r>
              <w:t>sun shine</w:t>
            </w:r>
            <w:proofErr w:type="gramEnd"/>
            <w:r>
              <w:t>” OR</w:t>
            </w:r>
          </w:p>
          <w:p w14:paraId="7E7752B9" w14:textId="77777777" w:rsidR="006813F6" w:rsidRDefault="006813F6" w:rsidP="006813F6">
            <w:r>
              <w:t>“</w:t>
            </w:r>
            <w:proofErr w:type="gramStart"/>
            <w:r>
              <w:t>sun</w:t>
            </w:r>
            <w:proofErr w:type="gramEnd"/>
            <w:r>
              <w:t xml:space="preserve"> light” OR</w:t>
            </w:r>
          </w:p>
          <w:p w14:paraId="42AD8A27" w14:textId="77777777" w:rsidR="006813F6" w:rsidRDefault="006813F6" w:rsidP="006813F6">
            <w:r>
              <w:t>“</w:t>
            </w:r>
            <w:proofErr w:type="gramStart"/>
            <w:r>
              <w:t>sun</w:t>
            </w:r>
            <w:proofErr w:type="gramEnd"/>
            <w:r>
              <w:t xml:space="preserve"> exposure*” OR</w:t>
            </w:r>
          </w:p>
          <w:p w14:paraId="1699D941" w14:textId="77777777" w:rsidR="006813F6" w:rsidRDefault="006813F6" w:rsidP="006813F6">
            <w:r>
              <w:t>“UV exposure*” OR</w:t>
            </w:r>
          </w:p>
          <w:p w14:paraId="27305959" w14:textId="77777777" w:rsidR="006813F6" w:rsidRDefault="006813F6" w:rsidP="006813F6">
            <w:r>
              <w:t>“</w:t>
            </w:r>
            <w:proofErr w:type="gramStart"/>
            <w:r>
              <w:t>sunburn”  OR</w:t>
            </w:r>
            <w:proofErr w:type="gramEnd"/>
          </w:p>
          <w:p w14:paraId="04E070CB" w14:textId="77777777" w:rsidR="006813F6" w:rsidRDefault="006813F6" w:rsidP="006813F6">
            <w:r>
              <w:t>“sunburn” OR</w:t>
            </w:r>
          </w:p>
          <w:p w14:paraId="3153DDD6" w14:textId="77777777" w:rsidR="006813F6" w:rsidRDefault="006813F6" w:rsidP="006813F6">
            <w:r>
              <w:t>“Tanning” OR</w:t>
            </w:r>
          </w:p>
          <w:p w14:paraId="79721628" w14:textId="77777777" w:rsidR="006813F6" w:rsidRDefault="006813F6" w:rsidP="006813F6">
            <w:r>
              <w:t>“Tan”)</w:t>
            </w:r>
          </w:p>
          <w:p w14:paraId="67C95DBE" w14:textId="39C2DE5B" w:rsidR="00F5369D" w:rsidRPr="001A7774" w:rsidRDefault="00F5369D" w:rsidP="006813F6"/>
        </w:tc>
        <w:tc>
          <w:tcPr>
            <w:tcW w:w="14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E3890" w14:textId="7A5CE0DA" w:rsidR="006813F6" w:rsidRPr="001A7774" w:rsidRDefault="00F5369D" w:rsidP="006813F6">
            <w:r>
              <w:t xml:space="preserve"> </w:t>
            </w:r>
          </w:p>
          <w:p w14:paraId="38F19A4E" w14:textId="75A09BC4" w:rsidR="00F5369D" w:rsidRDefault="006813F6" w:rsidP="001420E3">
            <w:proofErr w:type="gramStart"/>
            <w:r>
              <w:t>Title(</w:t>
            </w:r>
            <w:proofErr w:type="gramEnd"/>
            <w:r>
              <w:t>“Addictive” OR “Addiction” OR “Addicted”)</w:t>
            </w:r>
          </w:p>
          <w:p w14:paraId="11EA6507" w14:textId="5D147A31" w:rsidR="006813F6" w:rsidRDefault="006813F6" w:rsidP="001420E3">
            <w:r>
              <w:t>OR</w:t>
            </w:r>
          </w:p>
          <w:p w14:paraId="72E30F39" w14:textId="1F9157B5" w:rsidR="006813F6" w:rsidRDefault="006813F6" w:rsidP="006813F6">
            <w:proofErr w:type="gramStart"/>
            <w:r>
              <w:t>ABS(</w:t>
            </w:r>
            <w:proofErr w:type="gramEnd"/>
            <w:r>
              <w:t>“Addictive” OR “Addiction” OR “Addicted”)</w:t>
            </w:r>
          </w:p>
          <w:p w14:paraId="05E12F74" w14:textId="0BCBFDFD" w:rsidR="006813F6" w:rsidRPr="001A7774" w:rsidRDefault="006813F6" w:rsidP="001420E3"/>
        </w:tc>
      </w:tr>
    </w:tbl>
    <w:p w14:paraId="30843E37" w14:textId="77777777" w:rsidR="00F5369D" w:rsidRDefault="00F5369D"/>
    <w:p w14:paraId="07423129" w14:textId="67B94D29" w:rsidR="00E418F3" w:rsidRDefault="00E418F3"/>
    <w:sectPr w:rsidR="00E418F3" w:rsidSect="00A53E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30A404" w14:textId="77777777" w:rsidR="00A53EFA" w:rsidRDefault="00A53EFA" w:rsidP="00F5369D">
      <w:r>
        <w:separator/>
      </w:r>
    </w:p>
  </w:endnote>
  <w:endnote w:type="continuationSeparator" w:id="0">
    <w:p w14:paraId="18B8E9C1" w14:textId="77777777" w:rsidR="00A53EFA" w:rsidRDefault="00A53EFA" w:rsidP="00F536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BAF7AA" w14:textId="77777777" w:rsidR="00A53EFA" w:rsidRDefault="00A53EFA" w:rsidP="00F5369D">
      <w:r>
        <w:separator/>
      </w:r>
    </w:p>
  </w:footnote>
  <w:footnote w:type="continuationSeparator" w:id="0">
    <w:p w14:paraId="4B66D956" w14:textId="77777777" w:rsidR="00A53EFA" w:rsidRDefault="00A53EFA" w:rsidP="00F536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762"/>
    <w:rsid w:val="00010980"/>
    <w:rsid w:val="000658CD"/>
    <w:rsid w:val="000767CA"/>
    <w:rsid w:val="00085554"/>
    <w:rsid w:val="000A6508"/>
    <w:rsid w:val="000C4B0B"/>
    <w:rsid w:val="000E6C54"/>
    <w:rsid w:val="0012745D"/>
    <w:rsid w:val="0013027A"/>
    <w:rsid w:val="00134E2B"/>
    <w:rsid w:val="00150903"/>
    <w:rsid w:val="00192AA0"/>
    <w:rsid w:val="00193899"/>
    <w:rsid w:val="00196258"/>
    <w:rsid w:val="001C2115"/>
    <w:rsid w:val="001E019F"/>
    <w:rsid w:val="00220592"/>
    <w:rsid w:val="002265B3"/>
    <w:rsid w:val="00250BE2"/>
    <w:rsid w:val="002C2D4F"/>
    <w:rsid w:val="002C7522"/>
    <w:rsid w:val="002D5903"/>
    <w:rsid w:val="002E19EA"/>
    <w:rsid w:val="002F327D"/>
    <w:rsid w:val="00333843"/>
    <w:rsid w:val="003441EA"/>
    <w:rsid w:val="003512DF"/>
    <w:rsid w:val="00352127"/>
    <w:rsid w:val="00355003"/>
    <w:rsid w:val="00373D30"/>
    <w:rsid w:val="003B626E"/>
    <w:rsid w:val="003E3828"/>
    <w:rsid w:val="003F1D14"/>
    <w:rsid w:val="003F2102"/>
    <w:rsid w:val="00407297"/>
    <w:rsid w:val="00427F36"/>
    <w:rsid w:val="00481F97"/>
    <w:rsid w:val="004C4130"/>
    <w:rsid w:val="004E1A02"/>
    <w:rsid w:val="005068B2"/>
    <w:rsid w:val="00517B8C"/>
    <w:rsid w:val="00526FE5"/>
    <w:rsid w:val="005359A4"/>
    <w:rsid w:val="0054715D"/>
    <w:rsid w:val="0059128F"/>
    <w:rsid w:val="005E0B00"/>
    <w:rsid w:val="005E46C6"/>
    <w:rsid w:val="005F1702"/>
    <w:rsid w:val="006178CC"/>
    <w:rsid w:val="00651CFB"/>
    <w:rsid w:val="00680168"/>
    <w:rsid w:val="006813F6"/>
    <w:rsid w:val="006A39F1"/>
    <w:rsid w:val="006E3ABC"/>
    <w:rsid w:val="00721BA8"/>
    <w:rsid w:val="00767433"/>
    <w:rsid w:val="00773785"/>
    <w:rsid w:val="007F51B8"/>
    <w:rsid w:val="00810C61"/>
    <w:rsid w:val="008D3F3B"/>
    <w:rsid w:val="00902D80"/>
    <w:rsid w:val="009041B4"/>
    <w:rsid w:val="009334E8"/>
    <w:rsid w:val="00965BA1"/>
    <w:rsid w:val="009678C5"/>
    <w:rsid w:val="009D5016"/>
    <w:rsid w:val="009E139B"/>
    <w:rsid w:val="009F1920"/>
    <w:rsid w:val="00A035D9"/>
    <w:rsid w:val="00A24838"/>
    <w:rsid w:val="00A374AB"/>
    <w:rsid w:val="00A479BB"/>
    <w:rsid w:val="00A50B47"/>
    <w:rsid w:val="00A53EFA"/>
    <w:rsid w:val="00A71702"/>
    <w:rsid w:val="00A872DF"/>
    <w:rsid w:val="00AA1D55"/>
    <w:rsid w:val="00AC5ED4"/>
    <w:rsid w:val="00AD5FA1"/>
    <w:rsid w:val="00B14E94"/>
    <w:rsid w:val="00B20794"/>
    <w:rsid w:val="00B2526C"/>
    <w:rsid w:val="00B6136A"/>
    <w:rsid w:val="00B67EE6"/>
    <w:rsid w:val="00B75731"/>
    <w:rsid w:val="00BA1AC4"/>
    <w:rsid w:val="00BA5928"/>
    <w:rsid w:val="00BB0988"/>
    <w:rsid w:val="00BD0E8F"/>
    <w:rsid w:val="00BD6C6C"/>
    <w:rsid w:val="00C26229"/>
    <w:rsid w:val="00C800F3"/>
    <w:rsid w:val="00CE1E73"/>
    <w:rsid w:val="00D94E6C"/>
    <w:rsid w:val="00DF44C3"/>
    <w:rsid w:val="00E052BC"/>
    <w:rsid w:val="00E06F66"/>
    <w:rsid w:val="00E16C05"/>
    <w:rsid w:val="00E418F3"/>
    <w:rsid w:val="00E65CE7"/>
    <w:rsid w:val="00E72A60"/>
    <w:rsid w:val="00E7509A"/>
    <w:rsid w:val="00E836A5"/>
    <w:rsid w:val="00E844E3"/>
    <w:rsid w:val="00E854DF"/>
    <w:rsid w:val="00EB3630"/>
    <w:rsid w:val="00ED50E5"/>
    <w:rsid w:val="00EE3657"/>
    <w:rsid w:val="00F00106"/>
    <w:rsid w:val="00F52115"/>
    <w:rsid w:val="00F5369D"/>
    <w:rsid w:val="00FC0762"/>
    <w:rsid w:val="00FC5184"/>
    <w:rsid w:val="00FD4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5FBB06"/>
  <w15:chartTrackingRefBased/>
  <w15:docId w15:val="{6EADA36A-CF35-B84E-9113-94FC332BE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7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36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369D"/>
  </w:style>
  <w:style w:type="paragraph" w:styleId="Footer">
    <w:name w:val="footer"/>
    <w:basedOn w:val="Normal"/>
    <w:link w:val="FooterChar"/>
    <w:uiPriority w:val="99"/>
    <w:unhideWhenUsed/>
    <w:rsid w:val="00F5369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36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90</Words>
  <Characters>2700</Characters>
  <Application>Microsoft Office Word</Application>
  <DocSecurity>0</DocSecurity>
  <Lines>4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eisenheimer</dc:creator>
  <cp:keywords/>
  <dc:description/>
  <cp:lastModifiedBy>John Meisenheimer VII</cp:lastModifiedBy>
  <cp:revision>2</cp:revision>
  <dcterms:created xsi:type="dcterms:W3CDTF">2024-03-28T21:55:00Z</dcterms:created>
  <dcterms:modified xsi:type="dcterms:W3CDTF">2024-03-28T21:55:00Z</dcterms:modified>
</cp:coreProperties>
</file>